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11245</wp:posOffset>
                </wp:positionH>
                <wp:positionV relativeFrom="paragraph">
                  <wp:posOffset>4187190</wp:posOffset>
                </wp:positionV>
                <wp:extent cx="65976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35pt;margin-top:32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>S1Fig Flowchart of study selec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Records identified through database searching </w:t>
                              <w:br/>
                              <w:t>(n = 30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Records identified through database searching </w:t>
                        <w:br/>
                        <w:t>(n = 30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Additional records identified through other sources </w:t>
                              <w:br/>
                              <w:t>(n = 0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Additional records identified through other sources </w:t>
                        <w:br/>
                        <w:t>(n = 0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Records after excluding duplicates</w:t>
                              <w:br/>
                              <w:t>(n = 9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Records after excluding duplicates</w:t>
                        <w:br/>
                        <w:t>(n = 9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Records screened 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Records screened 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Full-text articles assessed for eligibility </w:t>
                              <w:br/>
                              <w:t>(n = 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Full-text articles assessed for eligibility </w:t>
                        <w:br/>
                        <w:t>(n = 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del w:id="0" w:author="fabio de moraes" w:date="2018-11-02T15:50:00Z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the qualitative synthesis </w:t>
                              <w:br/>
                              <w:t xml:space="preserve">(n = 15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del w:id="2" w:author="fabio de moraes" w:date="2018-11-02T15:50:00Z"/>
                              </w:rPr>
                            </w:pPr>
                            <w:del w:id="1" w:author="fabio de moraes" w:date="2018-11-02T15:50:00Z">
                              <w:r>
                                <w:rPr>
                                  <w:rFonts w:cs="Calibri" w:ascii="Calibri" w:hAnsi="Calibri"/>
                                  <w:sz w:val="22"/>
                                  <w:szCs w:val="22"/>
                                </w:rPr>
                              </w:r>
                            </w:del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del w:id="3" w:author="fabio de moraes" w:date="2018-11-02T15:50:00Z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the qualitative synthesis </w:t>
                        <w:br/>
                        <w:t xml:space="preserve">(n = 15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del w:id="5" w:author="fabio de moraes" w:date="2018-11-02T15:50:00Z"/>
                        </w:rPr>
                      </w:pPr>
                      <w:del w:id="4" w:author="fabio de moraes" w:date="2018-11-02T15:50:00Z">
                        <w:r>
                          <w:rPr>
                            <w:rFonts w:cs="Calibri" w:ascii="Calibri" w:hAnsi="Calibri"/>
                            <w:sz w:val="22"/>
                            <w:szCs w:val="22"/>
                          </w:rPr>
                        </w:r>
                      </w:del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8191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Studies included in quantitative synthesis (meta-analysis).</w:t>
                              <w:br/>
                              <w:t>(n = 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4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Studies included in quantitative synthesis (meta-analysis).</w:t>
                        <w:br/>
                        <w:t>(n = 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756535</wp:posOffset>
                </wp:positionV>
                <wp:extent cx="1564640" cy="59055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64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Records excluded </w:t>
                              <w:br/>
                              <w:t>(n = 9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2pt;height:46.5pt;mso-wrap-distance-left:9.05pt;mso-wrap-distance-right:9.05pt;mso-wrap-distance-top:0pt;mso-wrap-distance-bottom:0pt;margin-top:217.0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Records excluded </w:t>
                        <w:br/>
                        <w:t>(n = 9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83710</wp:posOffset>
                </wp:positionH>
                <wp:positionV relativeFrom="paragraph">
                  <wp:posOffset>3670935</wp:posOffset>
                </wp:positionV>
                <wp:extent cx="1500505" cy="16192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0505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del w:id="6" w:author="fabio de moraes" w:date="2018-11-02T15:50:00Z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Full-text articles excluded </w:t>
                              <w:br/>
                              <w:t>(n = 1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Three full-text articles were not accessible and eight did not include indicators for the population of interest.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8.15pt;height:127.5pt;mso-wrap-distance-left:9.05pt;mso-wrap-distance-right:9.05pt;mso-wrap-distance-top:0pt;mso-wrap-distance-bottom:0pt;margin-top:289.05pt;mso-position-vertical-relative:text;margin-left:337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del w:id="7" w:author="fabio de moraes" w:date="2018-11-02T15:50:00Z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Full-text articles excluded </w:t>
                        <w:br/>
                        <w:t>(n = 11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 xml:space="preserve">Three full-text articles were not accessible and eight did not include indicators for the population of interest.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18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66FF"/>
      <w:u w:val="single"/>
    </w:rPr>
  </w:style>
  <w:style w:type="character" w:styleId="Ttulo2Char">
    <w:name w:val="Título 2 Char"/>
    <w:qFormat/>
    <w:rPr>
      <w:b/>
      <w:bCs/>
      <w:color w:val="000000"/>
      <w:kern w:val="2"/>
      <w:sz w:val="24"/>
      <w:szCs w:val="24"/>
      <w:lang w:val="en-CA"/>
    </w:rPr>
  </w:style>
  <w:style w:type="character" w:styleId="CabealhoChar">
    <w:name w:val="Cabeçalho Ch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color w:val="000000"/>
      <w:kern w:val="2"/>
      <w:lang w:val="en-CA"/>
    </w:rPr>
  </w:style>
  <w:style w:type="character" w:styleId="AssuntodocomentrioChar">
    <w:name w:val="Assunto do comentário Char"/>
    <w:qFormat/>
    <w:rPr>
      <w:b/>
      <w:bCs/>
      <w:color w:val="000000"/>
      <w:kern w:val="2"/>
      <w:lang w:val="en-CA"/>
    </w:rPr>
  </w:style>
  <w:style w:type="character" w:styleId="TextodebaloChar">
    <w:name w:val="Texto de balão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2T19:51:00Z</dcterms:created>
  <dc:creator>fabio de moraes</dc:creator>
  <dc:description/>
  <cp:keywords/>
  <dc:language>en-US</dc:language>
  <cp:lastModifiedBy>fabio de moraes</cp:lastModifiedBy>
  <dcterms:modified xsi:type="dcterms:W3CDTF">2018-11-02T22:02:00Z</dcterms:modified>
  <cp:revision>3</cp:revision>
  <dc:subject/>
  <dc:title>PRISMA 2009 Flow Diagram</dc:title>
</cp:coreProperties>
</file>